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66D4" w:rsidRDefault="001666D4" w:rsidP="000705EB">
      <w:pPr>
        <w:pStyle w:val="Heading1"/>
        <w:shd w:val="clear" w:color="auto" w:fill="FFFFFF"/>
        <w:spacing w:before="0" w:line="480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enome-wide Genetic Marker Analysis and Genotyping of 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Escherichia </w:t>
      </w:r>
      <w:proofErr w:type="spellStart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ergusonii</w:t>
      </w:r>
      <w:proofErr w:type="spellEnd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train OTSVEF –60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</w:p>
    <w:p w:rsidR="000705EB" w:rsidRPr="00456AC4" w:rsidRDefault="000705EB" w:rsidP="000705EB">
      <w:pPr>
        <w:pStyle w:val="Heading1"/>
        <w:shd w:val="clear" w:color="auto" w:fill="FFFFFF"/>
        <w:spacing w:before="0" w:line="480" w:lineRule="auto"/>
        <w:jc w:val="center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proofErr w:type="spellStart"/>
      <w:r w:rsidRPr="00456AC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Otun</w:t>
      </w:r>
      <w:proofErr w:type="spellEnd"/>
      <w:r w:rsidRPr="00456AC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proofErr w:type="spellStart"/>
      <w:r w:rsidRPr="00456AC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aha</w:t>
      </w:r>
      <w:proofErr w:type="spellEnd"/>
      <w:r w:rsidRPr="00456AC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, </w:t>
      </w:r>
      <w:proofErr w:type="spellStart"/>
      <w:r w:rsidRPr="00456AC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Nadira</w:t>
      </w:r>
      <w:proofErr w:type="spellEnd"/>
      <w:r w:rsidRPr="00456AC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proofErr w:type="spellStart"/>
      <w:r w:rsidRPr="00456AC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Naznin</w:t>
      </w:r>
      <w:proofErr w:type="spellEnd"/>
      <w:r w:rsidRPr="00456AC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proofErr w:type="spellStart"/>
      <w:r w:rsidRPr="00456AC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Rakhi</w:t>
      </w:r>
      <w:proofErr w:type="spellEnd"/>
      <w:r w:rsidRPr="00456AC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, M. Nazmul </w:t>
      </w:r>
      <w:proofErr w:type="spellStart"/>
      <w:r w:rsidRPr="00456AC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Hoque</w:t>
      </w:r>
      <w:proofErr w:type="spellEnd"/>
      <w:r w:rsidRPr="00456AC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, </w:t>
      </w:r>
      <w:proofErr w:type="spellStart"/>
      <w:r w:rsidRPr="00456AC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Munawar</w:t>
      </w:r>
      <w:proofErr w:type="spellEnd"/>
      <w:r w:rsidRPr="00456AC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Sultana, M. Anwar Hossain</w:t>
      </w:r>
    </w:p>
    <w:p w:rsidR="000705EB" w:rsidRPr="000705EB" w:rsidRDefault="000705EB" w:rsidP="000705EB"/>
    <w:p w:rsidR="00DE29D6" w:rsidRDefault="000C6D08">
      <w:r w:rsidRPr="000C6D08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01320</wp:posOffset>
            </wp:positionH>
            <wp:positionV relativeFrom="paragraph">
              <wp:posOffset>1905</wp:posOffset>
            </wp:positionV>
            <wp:extent cx="5344795" cy="5188585"/>
            <wp:effectExtent l="19050" t="0" r="8255" b="0"/>
            <wp:wrapSquare wrapText="bothSides"/>
            <wp:docPr id="4" name="Picture 9" descr="C:\Users\mgbl-121\Desktop\rsef1 edi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mgbl-121\Desktop\rsef1 edit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4795" cy="5188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FE6803" w:rsidRDefault="00FE6803" w:rsidP="000C6D08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E6803" w:rsidRDefault="00FE6803" w:rsidP="000C6D08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E6803" w:rsidRDefault="00FE6803" w:rsidP="000C6D08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E6803" w:rsidRDefault="00FE6803" w:rsidP="000C6D08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E6803" w:rsidRDefault="00FE6803" w:rsidP="000C6D08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E6803" w:rsidRDefault="00FE6803" w:rsidP="000C6D08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E6803" w:rsidRDefault="00FE6803" w:rsidP="000C6D08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E6803" w:rsidRDefault="00FE6803" w:rsidP="000C6D08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E6803" w:rsidRDefault="00FE6803" w:rsidP="000C6D08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E6803" w:rsidRDefault="00FE6803" w:rsidP="000C6D08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E6803" w:rsidRDefault="00FE6803" w:rsidP="000C6D08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E6803" w:rsidRDefault="00FE6803" w:rsidP="000C6D08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E6803" w:rsidRDefault="00FE6803" w:rsidP="000C6D08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E6803" w:rsidRDefault="00FE6803" w:rsidP="000C6D08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E6803" w:rsidRDefault="00FE6803" w:rsidP="000C6D08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0C6D08" w:rsidRPr="00FE6803" w:rsidRDefault="000C6D08" w:rsidP="00FE68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E680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upplementary </w:t>
      </w:r>
      <w:r w:rsidRPr="00FE6803">
        <w:rPr>
          <w:rFonts w:ascii="Times New Roman" w:hAnsi="Times New Roman" w:cs="Times New Roman"/>
          <w:sz w:val="24"/>
          <w:szCs w:val="24"/>
        </w:rPr>
        <w:t>Fig</w:t>
      </w:r>
      <w:r w:rsidR="00BC708C">
        <w:rPr>
          <w:rFonts w:ascii="Times New Roman" w:hAnsi="Times New Roman" w:cs="Times New Roman"/>
          <w:sz w:val="24"/>
          <w:szCs w:val="24"/>
        </w:rPr>
        <w:t>.</w:t>
      </w:r>
      <w:r w:rsidRPr="00FE6803">
        <w:rPr>
          <w:rFonts w:ascii="Times New Roman" w:hAnsi="Times New Roman" w:cs="Times New Roman"/>
          <w:sz w:val="24"/>
          <w:szCs w:val="24"/>
        </w:rPr>
        <w:t>1</w:t>
      </w:r>
      <w:r w:rsidR="00BC708C">
        <w:rPr>
          <w:rFonts w:ascii="Times New Roman" w:hAnsi="Times New Roman" w:cs="Times New Roman"/>
          <w:sz w:val="24"/>
          <w:szCs w:val="24"/>
        </w:rPr>
        <w:t>.</w:t>
      </w:r>
      <w:r w:rsidRPr="00FE6803">
        <w:rPr>
          <w:rFonts w:ascii="Times New Roman" w:hAnsi="Times New Roman" w:cs="Times New Roman"/>
          <w:sz w:val="24"/>
          <w:szCs w:val="24"/>
        </w:rPr>
        <w:t xml:space="preserve"> Antibiotic Resistance Ontology (ARO) of </w:t>
      </w:r>
      <w:r w:rsidR="009E3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EF </w:t>
      </w:r>
      <w:r w:rsidRPr="00FE6803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>OTSVEF –60</w:t>
      </w:r>
      <w:r w:rsidRPr="00FE6803">
        <w:rPr>
          <w:rFonts w:ascii="Times New Roman" w:hAnsi="Times New Roman" w:cs="Times New Roman"/>
          <w:sz w:val="24"/>
          <w:szCs w:val="24"/>
        </w:rPr>
        <w:t>based on RGI (resistance gene identifier) criteria (perfect, strict, complete genes only) using RGI 4.2.0 (https://card.mcmaster.ca/analyze/rgi).</w:t>
      </w:r>
    </w:p>
    <w:p w:rsidR="000C6D08" w:rsidRDefault="000C6D08"/>
    <w:p w:rsidR="000C6D08" w:rsidRDefault="000C6D08" w:rsidP="000C6D08">
      <w:pPr>
        <w:jc w:val="both"/>
        <w:rPr>
          <w:rFonts w:ascii="Times New Roman" w:hAnsi="Times New Roman" w:cs="Times New Roman"/>
          <w:sz w:val="28"/>
          <w:szCs w:val="28"/>
        </w:rPr>
      </w:pPr>
      <w:r w:rsidRPr="000376CF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>
            <wp:extent cx="5943600" cy="5519057"/>
            <wp:effectExtent l="0" t="0" r="0" b="0"/>
            <wp:docPr id="10" name="Picture 10" descr="C:\Users\mgbl-121\Desktop\metabolites 1 edi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mgbl-121\Desktop\metabolites 1 edit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19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6D08" w:rsidRDefault="000C6D08" w:rsidP="000C6D0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E6803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Supplementary Fig</w:t>
      </w:r>
      <w:r w:rsidR="00BC708C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. </w:t>
      </w:r>
      <w:r w:rsidRPr="00FE6803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2. Metabolite Analysis of </w:t>
      </w:r>
      <w:r w:rsidR="009E3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EF </w:t>
      </w:r>
      <w:r w:rsidRPr="00FE68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SVEF-60 </w:t>
      </w:r>
      <w:r w:rsidRPr="00FE6803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by Anti-SMASH. a) </w:t>
      </w:r>
      <w:proofErr w:type="spellStart"/>
      <w:r w:rsidRPr="00FE6803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Arylpolyene</w:t>
      </w:r>
      <w:proofErr w:type="spellEnd"/>
      <w:r w:rsidRPr="00FE6803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 Gene Clusters Comprise the Largest Known </w:t>
      </w:r>
      <w:r w:rsidRPr="00FE6803">
        <w:rPr>
          <w:rFonts w:ascii="Times New Roman" w:hAnsi="Times New Roman" w:cs="Times New Roman"/>
          <w:color w:val="000000" w:themeColor="text1"/>
          <w:sz w:val="24"/>
          <w:szCs w:val="24"/>
        </w:rPr>
        <w:t>biosynthetic </w:t>
      </w:r>
      <w:hyperlink r:id="rId6" w:tooltip="Learn more about Gene Cluster from ScienceDirect's AI-generated Topic Pages" w:history="1">
        <w:r w:rsidRPr="00FE6803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gene clusters</w:t>
        </w:r>
      </w:hyperlink>
      <w:r w:rsidRPr="00FE6803">
        <w:rPr>
          <w:rFonts w:ascii="Times New Roman" w:hAnsi="Times New Roman" w:cs="Times New Roman"/>
          <w:color w:val="000000" w:themeColor="text1"/>
          <w:sz w:val="24"/>
          <w:szCs w:val="24"/>
        </w:rPr>
        <w:t> (BGCs)</w:t>
      </w:r>
      <w:r w:rsidRPr="00FE6803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 Family; b) non-ribosomal peptide synthase (NRPS) Gene Clusters Comprise the Largest Known </w:t>
      </w:r>
      <w:r w:rsidRPr="00FE6803">
        <w:rPr>
          <w:rFonts w:ascii="Times New Roman" w:hAnsi="Times New Roman" w:cs="Times New Roman"/>
          <w:color w:val="000000" w:themeColor="text1"/>
          <w:sz w:val="24"/>
          <w:szCs w:val="24"/>
        </w:rPr>
        <w:t>biosynthetic </w:t>
      </w:r>
      <w:hyperlink r:id="rId7" w:tooltip="Learn more about Gene Cluster from ScienceDirect's AI-generated Topic Pages" w:history="1">
        <w:r w:rsidRPr="00FE6803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gene clusters</w:t>
        </w:r>
      </w:hyperlink>
      <w:r w:rsidRPr="00FE6803">
        <w:rPr>
          <w:rFonts w:ascii="Times New Roman" w:hAnsi="Times New Roman" w:cs="Times New Roman"/>
          <w:color w:val="000000" w:themeColor="text1"/>
          <w:sz w:val="24"/>
          <w:szCs w:val="24"/>
        </w:rPr>
        <w:t> (BGCs)</w:t>
      </w:r>
      <w:r w:rsidR="00FE511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</w:p>
    <w:p w:rsidR="00BC708C" w:rsidRDefault="00BC708C" w:rsidP="0081435A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BC708C" w:rsidRDefault="00BC708C" w:rsidP="0081435A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sectPr w:rsidR="00BC70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D08"/>
    <w:rsid w:val="000705EB"/>
    <w:rsid w:val="000C6D08"/>
    <w:rsid w:val="001666D4"/>
    <w:rsid w:val="002B57B0"/>
    <w:rsid w:val="004B1AAC"/>
    <w:rsid w:val="00534F5E"/>
    <w:rsid w:val="0081435A"/>
    <w:rsid w:val="009E3E24"/>
    <w:rsid w:val="00BC708C"/>
    <w:rsid w:val="00BF2612"/>
    <w:rsid w:val="00C059CF"/>
    <w:rsid w:val="00D044CF"/>
    <w:rsid w:val="00DE29D6"/>
    <w:rsid w:val="00F03016"/>
    <w:rsid w:val="00FE511F"/>
    <w:rsid w:val="00FE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0AF18"/>
  <w15:docId w15:val="{64ABEFE7-055A-40C3-B91C-B8FACEA9C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2612"/>
    <w:pPr>
      <w:keepNext/>
      <w:keepLines/>
      <w:spacing w:before="480" w:after="0" w:line="25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6D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D0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C6D08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F261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BF2612"/>
    <w:pPr>
      <w:spacing w:after="0" w:line="240" w:lineRule="auto"/>
    </w:pPr>
  </w:style>
  <w:style w:type="paragraph" w:customStyle="1" w:styleId="MDPI16affiliation">
    <w:name w:val="MDPI_1.6_affiliation"/>
    <w:basedOn w:val="Normal"/>
    <w:qFormat/>
    <w:rsid w:val="00BF2612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table" w:styleId="TableGrid">
    <w:name w:val="Table Grid"/>
    <w:basedOn w:val="TableNormal"/>
    <w:uiPriority w:val="39"/>
    <w:rsid w:val="0081435A"/>
    <w:pPr>
      <w:spacing w:after="0" w:line="240" w:lineRule="auto"/>
    </w:pPr>
    <w:rPr>
      <w:rFonts w:eastAsiaTheme="minorHAns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5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sciencedirect.com/topics/biochemistry-genetics-and-molecular-biology/gene-cluste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topics/biochemistry-genetics-and-molecular-biology/gene-cluster" TargetMode="Externa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@Otun</dc:creator>
  <cp:keywords/>
  <dc:description/>
  <cp:lastModifiedBy>Nazmul</cp:lastModifiedBy>
  <cp:revision>4</cp:revision>
  <dcterms:created xsi:type="dcterms:W3CDTF">2020-07-17T16:03:00Z</dcterms:created>
  <dcterms:modified xsi:type="dcterms:W3CDTF">2020-07-17T16:05:00Z</dcterms:modified>
</cp:coreProperties>
</file>